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AB339" w14:textId="555A17DD" w:rsidR="00392405" w:rsidRPr="005446DA" w:rsidRDefault="00392405">
      <w:pPr>
        <w:rPr>
          <w:rFonts w:ascii="Times New Roman" w:hAnsi="Times New Roman" w:cs="Times New Roman"/>
          <w:i/>
          <w:iCs/>
        </w:rPr>
      </w:pPr>
      <w:r w:rsidRPr="005446DA">
        <w:rPr>
          <w:rFonts w:ascii="Times New Roman" w:hAnsi="Times New Roman" w:cs="Times New Roman"/>
          <w:i/>
          <w:iCs/>
        </w:rPr>
        <w:t>Codebook for variables in the dataset</w:t>
      </w:r>
    </w:p>
    <w:tbl>
      <w:tblPr>
        <w:tblW w:w="12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7427"/>
        <w:gridCol w:w="4153"/>
      </w:tblGrid>
      <w:tr w:rsidR="00392405" w:rsidRPr="005446DA" w14:paraId="6F88AED6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AC53" w14:textId="77777777" w:rsidR="00392405" w:rsidRPr="005446DA" w:rsidRDefault="00392405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Variable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CE89" w14:textId="77777777" w:rsidR="00392405" w:rsidRPr="005446DA" w:rsidRDefault="00392405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proofErr w:type="spellStart"/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Description</w:t>
            </w:r>
            <w:proofErr w:type="spellEnd"/>
          </w:p>
        </w:tc>
        <w:tc>
          <w:tcPr>
            <w:tcW w:w="4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2434" w14:textId="77777777" w:rsidR="00392405" w:rsidRPr="005446DA" w:rsidRDefault="00392405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proofErr w:type="spellStart"/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Code</w:t>
            </w:r>
            <w:proofErr w:type="spellEnd"/>
          </w:p>
        </w:tc>
      </w:tr>
      <w:tr w:rsidR="00392405" w:rsidRPr="005446DA" w14:paraId="1FC42398" w14:textId="77777777" w:rsidTr="005446DA">
        <w:trPr>
          <w:trHeight w:val="359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40AD" w14:textId="0A481D4B" w:rsidR="00392405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sex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D47" w14:textId="77777777" w:rsidR="00392405" w:rsidRPr="005446DA" w:rsidRDefault="00392405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Sex.</w:t>
            </w:r>
          </w:p>
        </w:tc>
        <w:tc>
          <w:tcPr>
            <w:tcW w:w="4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543B" w14:textId="77777777" w:rsidR="00392405" w:rsidRPr="005446DA" w:rsidRDefault="00392405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1=Male; 2=</w:t>
            </w:r>
            <w:proofErr w:type="spellStart"/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Female</w:t>
            </w:r>
            <w:proofErr w:type="spellEnd"/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.</w:t>
            </w:r>
          </w:p>
        </w:tc>
      </w:tr>
      <w:tr w:rsidR="005446DA" w:rsidRPr="005446DA" w14:paraId="133CAD03" w14:textId="77777777" w:rsidTr="005446DA">
        <w:trPr>
          <w:trHeight w:val="8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5D850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</w:p>
        </w:tc>
        <w:tc>
          <w:tcPr>
            <w:tcW w:w="7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84995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4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BAEC6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406C6BC3" w14:textId="77777777" w:rsidTr="005446DA">
        <w:trPr>
          <w:trHeight w:val="80"/>
          <w:jc w:val="center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2E9F" w14:textId="1213D83E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1</w:t>
            </w:r>
          </w:p>
        </w:tc>
        <w:tc>
          <w:tcPr>
            <w:tcW w:w="7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70A4" w14:textId="796AA076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1 “My painful experiences and memories make it difficult for me to live a life that I would value”</w:t>
            </w:r>
          </w:p>
        </w:tc>
        <w:tc>
          <w:tcPr>
            <w:tcW w:w="415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9061D" w14:textId="53255A2B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=Never true; 2=Very seldom true; 3=Seldom true; 4=Sometimes true; 5=Frequently true; 6=Almost always true; 7=Always true</w:t>
            </w:r>
          </w:p>
        </w:tc>
      </w:tr>
      <w:tr w:rsidR="005446DA" w:rsidRPr="005446DA" w14:paraId="7F157D28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00E4" w14:textId="1F3DD3F8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2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F7A2" w14:textId="14EC982D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2 “I’m afraid of my feelings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5BC4C" w14:textId="680CE779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589C85B8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67A8" w14:textId="6B6866D4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3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8940" w14:textId="1775E61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3 “I worry about not being able to control my worries and feelings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62169" w14:textId="066D89FD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5F96CA1E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D61D" w14:textId="6AE8433D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4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CA16" w14:textId="6EF3427C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4 “My painful memories prevent me from having a fulfilling life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186A3" w14:textId="651B7D2B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09E8F2B2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D5DD" w14:textId="3578808C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5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4785" w14:textId="6D96AA4E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5 “Emotions cause problems in my life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D70B0" w14:textId="74D33E4E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46AE5813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5993" w14:textId="63B518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6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3E1C" w14:textId="253AE548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6</w:t>
            </w:r>
            <w:r w:rsidRPr="005446DA">
              <w:rPr>
                <w:sz w:val="16"/>
                <w:szCs w:val="16"/>
              </w:rPr>
              <w:t xml:space="preserve"> </w:t>
            </w: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“It seems like most people are handling their lives better than I am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B8C9F" w14:textId="51D389DF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61238484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A01A" w14:textId="5E43A245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  <w:t>item07</w:t>
            </w:r>
          </w:p>
        </w:tc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DF10" w14:textId="652168B4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5446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AQ-II item 07 “Worries get in the way of my success”</w:t>
            </w:r>
          </w:p>
        </w:tc>
        <w:tc>
          <w:tcPr>
            <w:tcW w:w="41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92595" w14:textId="2864F9E9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5446DA" w:rsidRPr="005446DA" w14:paraId="58502D96" w14:textId="77777777" w:rsidTr="005446DA">
        <w:trPr>
          <w:trHeight w:val="2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021D6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L" w:eastAsia="es-CL"/>
                <w14:ligatures w14:val="none"/>
              </w:rPr>
            </w:pPr>
          </w:p>
        </w:tc>
        <w:tc>
          <w:tcPr>
            <w:tcW w:w="7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EF9D1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4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29022" w14:textId="77777777" w:rsidR="005446DA" w:rsidRPr="005446DA" w:rsidRDefault="005446DA" w:rsidP="00544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</w:tbl>
    <w:p w14:paraId="4C0A5CD8" w14:textId="77777777" w:rsidR="00392405" w:rsidRPr="005446DA" w:rsidRDefault="00392405"/>
    <w:sectPr w:rsidR="00392405" w:rsidRPr="005446DA" w:rsidSect="0039240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05"/>
    <w:rsid w:val="001402D8"/>
    <w:rsid w:val="00392405"/>
    <w:rsid w:val="004C5A81"/>
    <w:rsid w:val="00531740"/>
    <w:rsid w:val="005446DA"/>
    <w:rsid w:val="00A57452"/>
    <w:rsid w:val="00A65E39"/>
    <w:rsid w:val="00B1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78FB5"/>
  <w15:chartTrackingRefBased/>
  <w15:docId w15:val="{BEBB2BC5-E3BE-484C-A6EE-308165FA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92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92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924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92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924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92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92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92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92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9240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924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9240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9240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92405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9240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9240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9240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9240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392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924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92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9240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392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92405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39240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9240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92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92405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3924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78</Characters>
  <Application>Microsoft Office Word</Application>
  <DocSecurity>0</DocSecurity>
  <Lines>9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cura-Herrera</dc:creator>
  <cp:keywords/>
  <dc:description/>
  <cp:lastModifiedBy>Álvaro Ignacio Langer Herrera</cp:lastModifiedBy>
  <cp:revision>2</cp:revision>
  <dcterms:created xsi:type="dcterms:W3CDTF">2025-01-24T20:30:00Z</dcterms:created>
  <dcterms:modified xsi:type="dcterms:W3CDTF">2025-01-24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1-24T20:30:37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605bf2e4-1c45-41fe-9f9f-9f78d6fc9fa8</vt:lpwstr>
  </property>
  <property fmtid="{D5CDD505-2E9C-101B-9397-08002B2CF9AE}" pid="8" name="MSIP_Label_9f4e9a4a-eb20-4aad-9a64-8872817c1a6f_ContentBits">
    <vt:lpwstr>0</vt:lpwstr>
  </property>
</Properties>
</file>